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C81" w:rsidRPr="00F86963" w:rsidRDefault="00F86963">
      <w:pPr>
        <w:rPr>
          <w:b/>
        </w:rPr>
      </w:pPr>
      <w:bookmarkStart w:id="0" w:name="_GoBack"/>
      <w:bookmarkEnd w:id="0"/>
      <w:r w:rsidRPr="009E28CD">
        <w:rPr>
          <w:b/>
        </w:rPr>
        <w:t>Table S</w:t>
      </w:r>
      <w:r>
        <w:rPr>
          <w:b/>
        </w:rPr>
        <w:t>1</w:t>
      </w:r>
      <w:r w:rsidRPr="009E28CD">
        <w:rPr>
          <w:b/>
        </w:rPr>
        <w:t xml:space="preserve">: Probe-sets uniquely present in </w:t>
      </w:r>
      <w:r>
        <w:rPr>
          <w:b/>
        </w:rPr>
        <w:t>LS642</w:t>
      </w:r>
      <w:r w:rsidRPr="009E28CD">
        <w:rPr>
          <w:b/>
        </w:rPr>
        <w:t xml:space="preserve"> and </w:t>
      </w:r>
      <w:r>
        <w:rPr>
          <w:b/>
        </w:rPr>
        <w:t>absent in all LS643, LS644 and LS645</w:t>
      </w:r>
    </w:p>
    <w:tbl>
      <w:tblPr>
        <w:tblW w:w="9693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7158"/>
      </w:tblGrid>
      <w:tr w:rsidR="00F86963" w:rsidRPr="00F86963" w:rsidTr="007F351D">
        <w:trPr>
          <w:trHeight w:val="300"/>
        </w:trPr>
        <w:tc>
          <w:tcPr>
            <w:tcW w:w="2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b/>
                <w:color w:val="000000"/>
              </w:rPr>
              <w:t>Probe ID</w:t>
            </w:r>
          </w:p>
        </w:tc>
        <w:tc>
          <w:tcPr>
            <w:tcW w:w="7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b/>
                <w:color w:val="000000"/>
              </w:rPr>
              <w:t>Annotat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I_0014_at</w:t>
            </w:r>
          </w:p>
        </w:tc>
        <w:tc>
          <w:tcPr>
            <w:tcW w:w="71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I_005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I_007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I_015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I_024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I_0329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I_063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100% similar to lmo138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K_019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99% similar to LMOf2365_009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K_030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K_133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99% similar to LMOf2365_204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K_165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100% similar to LMOf2365_162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K_175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L_016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L_036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L_046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L_084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L_085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98% similar to LMHCC_192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M_008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98% similar to LMHCC_261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M_037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M_051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100% similar to lmo182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M_132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M_169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98% similar to LMHCC_225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M_176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99% similar to lmo050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M_177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O_0115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O_126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O_126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O_1401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98% similar to LMOf2365_050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O_175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Y_063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100% similar to lmo077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Y_096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100% similar to lmo259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Y_1347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100% similar to lmo275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RY_153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99% similar to lmo000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4b_0033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4b_0040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4b_01145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4b_0191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4b_02039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lastRenderedPageBreak/>
              <w:t>IGLMHCC_002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002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006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006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025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033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040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084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084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097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140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140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140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157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181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00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07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18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25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25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259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30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63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64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69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71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86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89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94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94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95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97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97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298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300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HCC_300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038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0487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077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113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126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lastRenderedPageBreak/>
              <w:t>IGlmo145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1461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161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1686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1997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217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232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232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232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233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233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259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2596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2596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16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16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16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16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16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16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34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35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35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35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35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35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36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499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50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507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50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55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68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68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077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205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2057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GLMOf2365_223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intergenic regio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4b_0001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mevalonat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diphosphate decarboxylase/GI=22587511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4b_00387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different proteins/GI=22587545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4b_0062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cell surface protein/GI=22587569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lastRenderedPageBreak/>
              <w:t>Lm4b_0082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fructokin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22587589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4b_0113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ABC transporter, ATP-binding protein/GI=22587619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4b_0256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Putative cobalt ABC transporter,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protein/GI=22587760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059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162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165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165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167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28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6736.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49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49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9346.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49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49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74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9479.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74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9479.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741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9479.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81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glycosyl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3636.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88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BG_0298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113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4241.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38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FtsKSpoIII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1580.1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38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38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38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38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386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39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phag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integr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0589.1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40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1381.1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40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1381.1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676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98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99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major capsi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99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99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299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316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internalin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A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9479.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320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0376.1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322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FG_0322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ell wall surface anchor family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8191.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100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mut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formamidopyrimidin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-DNA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glycosyl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21733355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112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fold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protein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rsA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21733367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lastRenderedPageBreak/>
              <w:t>LMHCC_135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390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139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21733394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139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395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1399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395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140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395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140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395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140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ytosine-specific methyltransferase/GI=21733395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144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cbiO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cobalt import ATP-binding protein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CbiO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21733399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181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transcriptional regulator/GI=21733436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009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domain of unknown function, putative/GI=21733455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11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465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13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lcohol dehydrogenase, zinc-dependent/GI=21733467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25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479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256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480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28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transcriptional regulator,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DeoR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/GI=21733482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30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IspD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21733484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33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DPTS system IIA 2 domain regulatory protein/GI=21733487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72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ts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system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mannitol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-specific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eiicba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component (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eiicba-mtl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) (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eii-mtl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)/GI=21733526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75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gshAB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glutamate--cystein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ligasegamma-glutamylcystein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21733529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4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548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59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549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549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21733550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21733550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21733550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21733550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21733550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5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21733550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6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domain protein/GI=21733550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21733550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gp69/GI=21733550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gp69/GI=21733550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p59/GI=21733550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69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p59/GI=21733550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7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domain protein/GI=21733550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7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p59/GI=21733551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7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p59/GI=21733551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7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otein gp66/GI=21733551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8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scaffolding protein/GI=21733552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8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scaffolding protein/GI=21733552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lastRenderedPageBreak/>
              <w:t>LMHCC_298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scaffolding protein/GI=21733552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8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otein gp8/GI=21733552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299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gp18/GI=21733553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300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gp17-1 protein/GI=21733553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300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p18 protein/GI=21733553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300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ipoprotein, putative/GI=21733554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CC_300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morphine 6-dehydrogenase (Naloxone reductase)/GI=21733554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G_0024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methylatedDNAproteincystein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methyltransferase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1035.1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G_0028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transcriptional regulator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1047.1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G_0042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BC transporter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0664.1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G_0042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multidrug efflux transporter transcriptional regulatory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0376.1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G_0080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morphine 6dehydrogenase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0248.1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G_0236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7885.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G_02367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copper resistanc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domaincontaining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5425.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G_03171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cobalamin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biosynthesis protein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CbiG</w:t>
            </w:r>
            <w:proofErr w:type="spellEnd"/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HG_0319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IG_02087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IG_0245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3992.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IG_0290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arC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0521.1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JG_0149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JG_0293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KG_0252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KG_0284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KG_0284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KG_02849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KG_0291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KG_0291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KG_0291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KG_0291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KG_0291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LG_0021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LG_00921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TS system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2255.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LG_0099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lutamate 5kinase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0696.2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LG_01405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TS system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2255.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LG_0212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3422.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MG_0306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0216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0958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030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0966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0335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0971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135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077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lastRenderedPageBreak/>
              <w:t>lmo151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094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28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otein gp15 [Bacteriophage A118]/GI=1641175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29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ortein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gp13 [Bacteriophage A118]/GI=1641176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30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Bacteriophage A118 gp65 protein/GI=1641177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31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178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31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178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32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179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32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179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32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181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32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181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32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181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33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181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33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182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40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189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56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205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259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I=1641208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08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57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15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oligopeptid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ABC transporter,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protein/GI=4687964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16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64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16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64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16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65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16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65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34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83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34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83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35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domain protein/GI=4687983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35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687984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35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84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35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687984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35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84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35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84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36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687984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55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hosphosugar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-binding transcriptional regulator,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RpiR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/GI=4688003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56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N-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carbamoyl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-L-amino acid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amidohydrol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4688004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65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hydrolase,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isochorismat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/GI=4688014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67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putativ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transaldol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4688015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68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688016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70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, short-chain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dehydrogenasereduct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/GI=4688018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72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flagellar motor switch domain protein/GI=4688021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74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flgC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flagellar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basal-body rod protein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FlgC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4688022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78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688026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82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D domain protein/GI=4688030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lastRenderedPageBreak/>
              <w:t>LMOf2365_083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688031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83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688031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084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hydroxymethylglutaryl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-CoA reductase,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degradativ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4688032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100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bsaA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glutathione peroxidase/GI=4688048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145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pyridine nucleotide-disulfid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 protein/GI=4688092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1776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RNA methyltransferase,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TrmA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/GI=4688125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188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eavy metal-binding protein/GI=4688135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189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688137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217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transporter/GI=4688164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2365_269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688216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5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otein gp14/GI=4701558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5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otein gp14/GI=4701558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51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otein gp14/GI=4701558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5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major tail protein, putative/GI=4701558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5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otein gp10/GI=4701559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56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p9/GI=4701559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6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p4/GI=4701559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61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p4/GI=4701559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6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ortal protein, putative, A118 family/GI=4701559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6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phag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termin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, large subunit, PBSX family/GI=4701560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f6854_237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560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G_0060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G_0146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G_02726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G_0310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Gp32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G_0312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5126.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G_0314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8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39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8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40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86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synthetic lethal KAR3-like protein/GI=4701940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8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40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8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40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8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40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8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40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9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40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9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40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9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40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9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40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92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40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9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40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09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41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lastRenderedPageBreak/>
              <w:t>LMOh7858_0097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41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165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759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166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760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36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2024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36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2024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50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14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51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10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51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10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53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D domain protein/GI=4701912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53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D domain protein/GI=4701912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66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723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71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transcriptional activator, putative/GI=4701993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86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spermidineputrescin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ABC transporter,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spermidineputrescin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-binding protein/GI=4701769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86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, short chain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dehydrogenasereduct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/GI=4701769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86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merR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transcriptional regulator,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MerR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/GI=4701769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86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merR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transcriptional regulator,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MerR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/GI=4701769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86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769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866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transcription regulator/GI=4701769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86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RNA-directed DNA polymerase from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retron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ec67/GI=4701769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867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RNA-directed DNA polymerase from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retron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ec67/GI=4701769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087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D domain protein/GI=4701772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6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elix-turn-helix domain protein/GI=4701960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6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transcriptional regulator, putative/GI=4701961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6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site-specific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recombin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, phag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integr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, putative/GI=4701961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6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nikA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protein, putative/GI=4701961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6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74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66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61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6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Rlx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-like protein/GI=4701974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6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AAA superfamily ATPase/GI=4701961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6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61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7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utative immunity repressor protein/GI=4701961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7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61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7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75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7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961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17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61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20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64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20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964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1495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823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5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808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5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ulcer associated adenine specific DNA methyltransferase, putative/GI=4701808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lastRenderedPageBreak/>
              <w:t>LMOh7858_275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810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56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DNA repair protein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RadC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GI=47018087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5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808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5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8089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5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809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6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809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6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809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6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809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6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hypothetical protein/GI=4701809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76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site-specific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recombin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, phag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integr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, putative/GI=4701809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295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dihydroxyaceton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kinase family protein/GI=4701929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3069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8361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3070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GI=47018340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Oh7858_308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eptidase, M20M25M40 family/GI=47018352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RG_0065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cbi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1891.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RG_0151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1381.1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RG_01538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RG_0153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RG_0153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RG_01541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major tail shaft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RG_01541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major tail shaft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RG_01773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hosphoglucomutasephosphomannomut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 family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2880.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RG_0239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RG_02918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000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4404.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000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5565.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0005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5565.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125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0376.1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140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nitroreduct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0881.1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182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5043.5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2556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2949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 xml:space="preserve">phage 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integrase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0589.14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295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TerS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3592.8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2954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6356.3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2968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00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major tail shaft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005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major tail shaft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01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010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012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013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lastRenderedPageBreak/>
              <w:t>LMSG_03013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142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145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146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157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157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redicted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16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conserved hypothetical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170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171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174_s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3374.6</w:t>
            </w:r>
          </w:p>
        </w:tc>
      </w:tr>
      <w:tr w:rsidR="00F86963" w:rsidRPr="00F86963" w:rsidTr="007F351D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LMSG_03174_x_at</w:t>
            </w:r>
          </w:p>
        </w:tc>
        <w:tc>
          <w:tcPr>
            <w:tcW w:w="7158" w:type="dxa"/>
            <w:shd w:val="clear" w:color="auto" w:fill="auto"/>
            <w:noWrap/>
            <w:vAlign w:val="bottom"/>
            <w:hideMark/>
          </w:tcPr>
          <w:p w:rsidR="00F86963" w:rsidRPr="00F86963" w:rsidRDefault="00F86963" w:rsidP="00F869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86963">
              <w:rPr>
                <w:rFonts w:ascii="Calibri" w:eastAsia="Times New Roman" w:hAnsi="Calibri" w:cs="Times New Roman"/>
                <w:color w:val="000000"/>
              </w:rPr>
              <w:t>phage protein/</w:t>
            </w:r>
            <w:proofErr w:type="spellStart"/>
            <w:r w:rsidRPr="00F86963">
              <w:rPr>
                <w:rFonts w:ascii="Calibri" w:eastAsia="Times New Roman" w:hAnsi="Calibri" w:cs="Times New Roman"/>
                <w:color w:val="000000"/>
              </w:rPr>
              <w:t>Pfam</w:t>
            </w:r>
            <w:proofErr w:type="spellEnd"/>
            <w:r w:rsidRPr="00F86963">
              <w:rPr>
                <w:rFonts w:ascii="Calibri" w:eastAsia="Times New Roman" w:hAnsi="Calibri" w:cs="Times New Roman"/>
                <w:color w:val="000000"/>
              </w:rPr>
              <w:t>=PF03374.6</w:t>
            </w:r>
          </w:p>
        </w:tc>
      </w:tr>
    </w:tbl>
    <w:p w:rsidR="00F86963" w:rsidRDefault="006D084F">
      <w:r>
        <w:t>NK: Not known</w:t>
      </w:r>
    </w:p>
    <w:sectPr w:rsidR="00F86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963"/>
    <w:rsid w:val="003D1C81"/>
    <w:rsid w:val="003E15A8"/>
    <w:rsid w:val="006D084F"/>
    <w:rsid w:val="007F351D"/>
    <w:rsid w:val="008A500C"/>
    <w:rsid w:val="00E15EEC"/>
    <w:rsid w:val="00F8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69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963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69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963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942</Words>
  <Characters>16775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19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Datta, Atin</cp:lastModifiedBy>
  <cp:revision>2</cp:revision>
  <dcterms:created xsi:type="dcterms:W3CDTF">2014-01-22T17:53:00Z</dcterms:created>
  <dcterms:modified xsi:type="dcterms:W3CDTF">2014-01-22T17:53:00Z</dcterms:modified>
</cp:coreProperties>
</file>